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E6E2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eb of Scienc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730</w:t>
      </w:r>
    </w:p>
    <w:p w14:paraId="012D7E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S=((kangaroo-mother care) OR (kangaroo mother care) OR (kangaroo care) OR (kangaroo mother method) OR (skin to skin care) OR (skin to skin contact) OR (skin-skin care) OR (skin-to-skin contact))</w:t>
      </w:r>
    </w:p>
    <w:p w14:paraId="712801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#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S=(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preterm) OR (premature) OR (low birth weight) OR (LBW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)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OR (underweight) OR (VLBW)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)</w:t>
      </w:r>
    </w:p>
    <w:p w14:paraId="5DB648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#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S=(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randomized controlled trial) OR (controlled clinical trial) OR (randomized) OR (clinical trial)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)</w:t>
      </w:r>
    </w:p>
    <w:p w14:paraId="7F852E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4 #1 AND #2 AND #3</w:t>
      </w:r>
    </w:p>
    <w:p w14:paraId="135DAC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E5898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ubMe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702</w:t>
      </w:r>
    </w:p>
    <w:p w14:paraId="60CAA8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kangaroo-mother care) OR (kangaroo mother care) OR (kangaroo care) OR (kangaroo mother method) OR (skin to skin care) OR (skin to skin contact) OR (skin-skin care) OR (skin-to-skin contact)</w:t>
      </w:r>
    </w:p>
    <w:p w14:paraId="7DE602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2 (preterm) OR (premature) OR (low birth weight) OR (LBW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)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OR (underweight) OR (VLBW)</w:t>
      </w:r>
    </w:p>
    <w:p w14:paraId="7681E9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3 (randomized controlled trial) OR (controlled clinical trial) OR (randomized) OR (clinical trial)</w:t>
      </w:r>
    </w:p>
    <w:p w14:paraId="03A4E8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4 #1 AND #2 AND #3</w:t>
      </w:r>
    </w:p>
    <w:p w14:paraId="7B6F6C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30EB51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The Cochrane Library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  719</w:t>
      </w:r>
    </w:p>
    <w:p w14:paraId="4C9FEC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(kangaroo-mother care) OR (kangaroo mother care) OR (kangaroo care) OR (kangaroo mother method) OR (skin to skin care) OR (skin to skin contact) OR (skin-skin care) OR (skin-to-skin contact)):ti,ab,kw</w:t>
      </w:r>
    </w:p>
    <w:p w14:paraId="128D21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#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(preterm) OR (premature) OR (low birth weight) OR (LBW) OR (underweight) OR (VLBW)):ti,ab,kw</w:t>
      </w:r>
    </w:p>
    <w:p w14:paraId="422EE4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#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(randomized controlled trial) OR (controlled clinical trial) OR (randomized) OR (clinical trial)):ti,ab,kw</w:t>
      </w:r>
    </w:p>
    <w:p w14:paraId="06BB8F90">
      <w:pPr>
        <w:keepNext w:val="0"/>
        <w:keepLines w:val="0"/>
        <w:pageBreakBefore w:val="0"/>
        <w:widowControl w:val="0"/>
        <w:tabs>
          <w:tab w:val="left" w:pos="80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#4 #1 AND #2 AND #3</w:t>
      </w:r>
    </w:p>
    <w:p w14:paraId="30140239">
      <w:pPr>
        <w:keepNext w:val="0"/>
        <w:keepLines w:val="0"/>
        <w:pageBreakBefore w:val="0"/>
        <w:widowControl w:val="0"/>
        <w:tabs>
          <w:tab w:val="left" w:pos="80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6277146C">
      <w:pPr>
        <w:keepNext w:val="0"/>
        <w:keepLines w:val="0"/>
        <w:pageBreakBefore w:val="0"/>
        <w:widowControl w:val="0"/>
        <w:tabs>
          <w:tab w:val="left" w:pos="80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Embase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  675</w:t>
      </w:r>
    </w:p>
    <w:p w14:paraId="54FB9A67">
      <w:pPr>
        <w:keepNext w:val="0"/>
        <w:keepLines w:val="0"/>
        <w:pageBreakBefore w:val="0"/>
        <w:widowControl w:val="0"/>
        <w:tabs>
          <w:tab w:val="left" w:pos="80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#1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'kangaroo-mother care'/exp OR 'kangaroo mother care'/exp OR 'kangaroo care'/exp OR 'kangaroo mother method'/exp OR 'skin to skin care'/exp OR 'skin to skin contact'/exp OR 'skin-skin care' OR 'skin-to-skin contact'</w:t>
      </w:r>
    </w:p>
    <w:p w14:paraId="0C59B342">
      <w:pPr>
        <w:keepNext w:val="0"/>
        <w:keepLines w:val="0"/>
        <w:pageBreakBefore w:val="0"/>
        <w:widowControl w:val="0"/>
        <w:tabs>
          <w:tab w:val="left" w:pos="80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#2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preterm OR 'premature'/exp OR 'low birth weight'/exp OR lbw OR 'underweight'/exp OR 'vlbw'/exp</w:t>
      </w:r>
    </w:p>
    <w:p w14:paraId="66321AF1">
      <w:pPr>
        <w:keepNext w:val="0"/>
        <w:keepLines w:val="0"/>
        <w:pageBreakBefore w:val="0"/>
        <w:widowControl w:val="0"/>
        <w:tabs>
          <w:tab w:val="left" w:pos="80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#3 'randomized controlled trial'/exp OR 'controlled clinical trial'/exp OR randomized OR 'clinical trial'/exp</w:t>
      </w:r>
    </w:p>
    <w:p w14:paraId="584A5D11">
      <w:pPr>
        <w:keepNext w:val="0"/>
        <w:keepLines w:val="0"/>
        <w:pageBreakBefore w:val="0"/>
        <w:widowControl w:val="0"/>
        <w:tabs>
          <w:tab w:val="left" w:pos="80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#4 #1 AND #2 AND #3</w:t>
      </w:r>
      <w:bookmarkStart w:id="0" w:name="_GoBack"/>
      <w:bookmarkEnd w:id="0"/>
    </w:p>
    <w:p w14:paraId="08D29AB3">
      <w:pPr>
        <w:keepNext w:val="0"/>
        <w:keepLines w:val="0"/>
        <w:pageBreakBefore w:val="0"/>
        <w:widowControl w:val="0"/>
        <w:tabs>
          <w:tab w:val="left" w:pos="80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26A2C9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8EBB1B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8EBB1B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0E57612B"/>
    <w:rsid w:val="00825154"/>
    <w:rsid w:val="018362EB"/>
    <w:rsid w:val="031A35E3"/>
    <w:rsid w:val="03A96C0F"/>
    <w:rsid w:val="03D9195C"/>
    <w:rsid w:val="079B7E09"/>
    <w:rsid w:val="08930C84"/>
    <w:rsid w:val="096628F8"/>
    <w:rsid w:val="0B3569AC"/>
    <w:rsid w:val="0B4A3A89"/>
    <w:rsid w:val="0D0A3D73"/>
    <w:rsid w:val="0E57612B"/>
    <w:rsid w:val="12080923"/>
    <w:rsid w:val="13490045"/>
    <w:rsid w:val="14536E03"/>
    <w:rsid w:val="14985835"/>
    <w:rsid w:val="178277E7"/>
    <w:rsid w:val="1869084C"/>
    <w:rsid w:val="19C90950"/>
    <w:rsid w:val="1C0E6049"/>
    <w:rsid w:val="1E150B68"/>
    <w:rsid w:val="201F35B8"/>
    <w:rsid w:val="20BB2DEE"/>
    <w:rsid w:val="2573589A"/>
    <w:rsid w:val="26CF203B"/>
    <w:rsid w:val="27226242"/>
    <w:rsid w:val="298E5C6B"/>
    <w:rsid w:val="29D37A57"/>
    <w:rsid w:val="2A1E7FED"/>
    <w:rsid w:val="2BD02B5C"/>
    <w:rsid w:val="2E76630C"/>
    <w:rsid w:val="2EB32130"/>
    <w:rsid w:val="31FC1870"/>
    <w:rsid w:val="3359500D"/>
    <w:rsid w:val="34607E7E"/>
    <w:rsid w:val="36073A7C"/>
    <w:rsid w:val="36226CDD"/>
    <w:rsid w:val="36795ABE"/>
    <w:rsid w:val="38153792"/>
    <w:rsid w:val="38194043"/>
    <w:rsid w:val="38250D07"/>
    <w:rsid w:val="387C4360"/>
    <w:rsid w:val="3A1109BE"/>
    <w:rsid w:val="3E6A6C63"/>
    <w:rsid w:val="3FE2481D"/>
    <w:rsid w:val="40F8153C"/>
    <w:rsid w:val="41B808D2"/>
    <w:rsid w:val="426104F4"/>
    <w:rsid w:val="44786A70"/>
    <w:rsid w:val="4BFA0DE1"/>
    <w:rsid w:val="4C2B2FF6"/>
    <w:rsid w:val="4F2E63DD"/>
    <w:rsid w:val="4FFE228B"/>
    <w:rsid w:val="515371F8"/>
    <w:rsid w:val="53870155"/>
    <w:rsid w:val="53D21CDA"/>
    <w:rsid w:val="5812683D"/>
    <w:rsid w:val="586C6977"/>
    <w:rsid w:val="5A6E0ABC"/>
    <w:rsid w:val="5BCE2BF2"/>
    <w:rsid w:val="5D4B7D92"/>
    <w:rsid w:val="5FD24E2C"/>
    <w:rsid w:val="5FE02AD5"/>
    <w:rsid w:val="5FFF57A0"/>
    <w:rsid w:val="62EF2C2E"/>
    <w:rsid w:val="6B813B16"/>
    <w:rsid w:val="70493E2A"/>
    <w:rsid w:val="70F03058"/>
    <w:rsid w:val="72B77970"/>
    <w:rsid w:val="733148A6"/>
    <w:rsid w:val="738309FC"/>
    <w:rsid w:val="73AE1B1D"/>
    <w:rsid w:val="73EA07E5"/>
    <w:rsid w:val="782124EF"/>
    <w:rsid w:val="78AE7FE7"/>
    <w:rsid w:val="7BF03805"/>
    <w:rsid w:val="7C5E029F"/>
    <w:rsid w:val="7DD3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6</Words>
  <Characters>5479</Characters>
  <Lines>0</Lines>
  <Paragraphs>0</Paragraphs>
  <TotalTime>35</TotalTime>
  <ScaleCrop>false</ScaleCrop>
  <LinksUpToDate>false</LinksUpToDate>
  <CharactersWithSpaces>624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8:37:00Z</dcterms:created>
  <dc:creator>谢铭</dc:creator>
  <cp:lastModifiedBy>Ming Xie</cp:lastModifiedBy>
  <dcterms:modified xsi:type="dcterms:W3CDTF">2025-07-09T15:4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4D2BB12316B4907BA3B10A12417BE93_13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